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933" w:rsidRPr="00F051B3" w:rsidRDefault="00D94327" w:rsidP="00D943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Table S3. </w:t>
      </w:r>
      <w:proofErr w:type="gramStart"/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D72C25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domestic infestation by </w:t>
      </w:r>
      <w:proofErr w:type="spellStart"/>
      <w:r w:rsidRPr="00F051B3">
        <w:rPr>
          <w:rFonts w:ascii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Pr="00F051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72C25" w:rsidRPr="00F051B3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F051B3">
        <w:rPr>
          <w:rFonts w:ascii="Times New Roman" w:hAnsi="Times New Roman" w:cs="Times New Roman"/>
          <w:i/>
          <w:sz w:val="24"/>
          <w:szCs w:val="24"/>
          <w:lang w:val="en-US"/>
        </w:rPr>
        <w:t>nfestans</w:t>
      </w:r>
      <w:proofErr w:type="spellEnd"/>
      <w:r w:rsidR="00510BEA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determined 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alternative method </w:t>
      </w:r>
      <w:r w:rsidR="00FF10F4">
        <w:rPr>
          <w:rFonts w:ascii="Times New Roman" w:hAnsi="Times New Roman" w:cs="Times New Roman"/>
          <w:sz w:val="24"/>
          <w:szCs w:val="24"/>
          <w:lang w:val="en-US"/>
        </w:rPr>
        <w:t>relative to</w:t>
      </w:r>
      <w:r w:rsidR="00FF10F4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55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>standard timed</w:t>
      </w:r>
      <w:r w:rsidR="00D72C25" w:rsidRPr="00F051B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>manual collections</w:t>
      </w:r>
      <w:r w:rsidR="00D72C25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D72C25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a dislodging aerosol</w:t>
      </w:r>
      <w:r w:rsidR="00FD307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D3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0BEA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Pampa </w:t>
      </w:r>
      <w:proofErr w:type="gramStart"/>
      <w:r w:rsidR="00510BEA" w:rsidRPr="00F051B3">
        <w:rPr>
          <w:rFonts w:ascii="Times New Roman" w:hAnsi="Times New Roman" w:cs="Times New Roman"/>
          <w:sz w:val="24"/>
          <w:szCs w:val="24"/>
          <w:lang w:val="en-US"/>
        </w:rPr>
        <w:t>del</w:t>
      </w:r>
      <w:proofErr w:type="gramEnd"/>
      <w:r w:rsidR="00510BEA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Indio, Chaco, 2008</w:t>
      </w:r>
      <w:r w:rsidRPr="00F05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86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1307"/>
        <w:gridCol w:w="960"/>
        <w:gridCol w:w="960"/>
        <w:gridCol w:w="1153"/>
        <w:gridCol w:w="954"/>
      </w:tblGrid>
      <w:tr w:rsidR="000C6997" w:rsidRPr="00B7030A" w:rsidTr="00937D99">
        <w:trPr>
          <w:trHeight w:val="300"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  <w:p w:rsidR="000C6997" w:rsidRPr="00F051B3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  <w:p w:rsidR="000C6997" w:rsidRPr="00F051B3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lternative method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6997" w:rsidRPr="00F051B3" w:rsidRDefault="000C6997" w:rsidP="000C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. of houses inspected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° positive houses: 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6997" w:rsidRPr="00F051B3" w:rsidRDefault="000C6997" w:rsidP="00D72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° negative by both methods</w:t>
            </w:r>
          </w:p>
        </w:tc>
      </w:tr>
      <w:tr w:rsidR="000C6997" w:rsidRPr="00F051B3" w:rsidTr="00937D99">
        <w:trPr>
          <w:trHeight w:val="765"/>
        </w:trPr>
        <w:tc>
          <w:tcPr>
            <w:tcW w:w="3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997" w:rsidRPr="00A167D8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y both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nly by standard metho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nly by alternative method</w:t>
            </w: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997" w:rsidRPr="00F051B3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C6997" w:rsidRPr="00F051B3" w:rsidTr="00937D99">
        <w:trPr>
          <w:trHeight w:val="34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2E09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ousehold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’</w:t>
            </w: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93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ug </w:t>
            </w: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llec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8</w:t>
            </w:r>
          </w:p>
        </w:tc>
      </w:tr>
      <w:tr w:rsidR="000C6997" w:rsidRPr="00F051B3" w:rsidTr="00937D99">
        <w:trPr>
          <w:trHeight w:val="34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uring insecticide spray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8</w:t>
            </w:r>
          </w:p>
        </w:tc>
      </w:tr>
      <w:tr w:rsidR="000C6997" w:rsidRPr="00F051B3" w:rsidTr="00937D9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773291">
            <w:pPr>
              <w:spacing w:after="0" w:line="240" w:lineRule="auto"/>
              <w:ind w:firstLine="4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9</w:t>
            </w:r>
          </w:p>
        </w:tc>
      </w:tr>
      <w:tr w:rsidR="000C6997" w:rsidRPr="00F051B3" w:rsidTr="00937D99">
        <w:trPr>
          <w:trHeight w:val="345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376259" w:rsidRDefault="000C6997" w:rsidP="00D94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ousehold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’</w:t>
            </w: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93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ug </w:t>
            </w: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tification</w:t>
            </w:r>
            <w:r w:rsidR="00937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997" w:rsidRPr="00376259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7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997" w:rsidRPr="00F051B3" w:rsidRDefault="000C6997" w:rsidP="00D94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05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</w:t>
            </w:r>
          </w:p>
        </w:tc>
      </w:tr>
    </w:tbl>
    <w:p w:rsidR="0043565C" w:rsidRPr="00F051B3" w:rsidRDefault="00510BEA" w:rsidP="00510B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05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7D6E6E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Includes 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 houses </w:t>
      </w:r>
      <w:r w:rsidR="00376259">
        <w:rPr>
          <w:rFonts w:ascii="Times New Roman" w:hAnsi="Times New Roman" w:cs="Times New Roman"/>
          <w:sz w:val="24"/>
          <w:szCs w:val="24"/>
          <w:lang w:val="en-US"/>
        </w:rPr>
        <w:t xml:space="preserve">negative by timed searches which were 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only considered in this table and not in 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>subsequent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E6E" w:rsidRPr="00F051B3">
        <w:rPr>
          <w:rFonts w:ascii="Times New Roman" w:hAnsi="Times New Roman" w:cs="Times New Roman"/>
          <w:sz w:val="24"/>
          <w:szCs w:val="24"/>
          <w:lang w:val="en-US"/>
        </w:rPr>
        <w:t>analyses because the bug collection site w</w:t>
      </w:r>
      <w:r w:rsidR="00F051B3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7D6E6E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not specified.</w:t>
      </w:r>
      <w:r w:rsidR="002E0933">
        <w:rPr>
          <w:rFonts w:ascii="Times New Roman" w:hAnsi="Times New Roman" w:cs="Times New Roman"/>
          <w:sz w:val="24"/>
          <w:szCs w:val="24"/>
          <w:lang w:val="en-US"/>
        </w:rPr>
        <w:t xml:space="preserve"> One of the houses was 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="00376259">
        <w:rPr>
          <w:rFonts w:ascii="Times New Roman" w:hAnsi="Times New Roman" w:cs="Times New Roman"/>
          <w:sz w:val="24"/>
          <w:szCs w:val="24"/>
          <w:lang w:val="en-US"/>
        </w:rPr>
        <w:t>to b</w:t>
      </w:r>
      <w:bookmarkStart w:id="0" w:name="_GoBack"/>
      <w:bookmarkEnd w:id="0"/>
      <w:r w:rsidR="0037625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proofErr w:type="spellStart"/>
      <w:r w:rsidR="000B67FE">
        <w:rPr>
          <w:rFonts w:ascii="Times New Roman" w:hAnsi="Times New Roman" w:cs="Times New Roman"/>
          <w:sz w:val="24"/>
          <w:szCs w:val="24"/>
          <w:lang w:val="en-US"/>
        </w:rPr>
        <w:t>infestedduring</w:t>
      </w:r>
      <w:proofErr w:type="spellEnd"/>
      <w:r w:rsidR="000B67FE">
        <w:rPr>
          <w:rFonts w:ascii="Times New Roman" w:hAnsi="Times New Roman" w:cs="Times New Roman"/>
          <w:sz w:val="24"/>
          <w:szCs w:val="24"/>
          <w:lang w:val="en-US"/>
        </w:rPr>
        <w:t xml:space="preserve"> insecticide spraying and by householders’ collection</w:t>
      </w:r>
      <w:r w:rsidR="00FF10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 xml:space="preserve"> and the other one only by the latter</w:t>
      </w:r>
      <w:r w:rsidR="00FF10F4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 w:rsidR="000B67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67FE" w:rsidRPr="00F051B3" w:rsidDel="000B6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5F6" w:rsidRPr="00F051B3" w:rsidDel="000435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D6E6E" w:rsidRPr="00F051B3">
        <w:rPr>
          <w:rFonts w:ascii="Times New Roman" w:hAnsi="Times New Roman" w:cs="Times New Roman"/>
          <w:sz w:val="24"/>
          <w:szCs w:val="24"/>
          <w:lang w:val="en-US"/>
        </w:rPr>
        <w:cr/>
      </w:r>
      <w:proofErr w:type="gramStart"/>
      <w:r w:rsidR="000435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005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3565C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nfested by </w:t>
      </w:r>
      <w:r w:rsidR="0086005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60051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t least </w:t>
      </w:r>
      <w:r w:rsidR="0043565C" w:rsidRPr="00F051B3">
        <w:rPr>
          <w:rFonts w:ascii="Times New Roman" w:hAnsi="Times New Roman" w:cs="Times New Roman"/>
          <w:sz w:val="24"/>
          <w:szCs w:val="24"/>
          <w:lang w:val="en-US"/>
        </w:rPr>
        <w:t>one method showing the occurrence of bugs</w:t>
      </w:r>
      <w:r w:rsidR="00937D99">
        <w:rPr>
          <w:rFonts w:ascii="Times New Roman" w:hAnsi="Times New Roman" w:cs="Times New Roman"/>
          <w:sz w:val="24"/>
          <w:szCs w:val="24"/>
          <w:lang w:val="en-US"/>
        </w:rPr>
        <w:t xml:space="preserve"> (i.e., timed searches, </w:t>
      </w:r>
      <w:r w:rsidR="00CB2BF5">
        <w:rPr>
          <w:rFonts w:ascii="Times New Roman" w:hAnsi="Times New Roman" w:cs="Times New Roman"/>
          <w:sz w:val="24"/>
          <w:szCs w:val="24"/>
          <w:lang w:val="en-US"/>
        </w:rPr>
        <w:t xml:space="preserve">bug </w:t>
      </w:r>
      <w:r w:rsidR="00937D99">
        <w:rPr>
          <w:rFonts w:ascii="Times New Roman" w:hAnsi="Times New Roman" w:cs="Times New Roman"/>
          <w:sz w:val="24"/>
          <w:szCs w:val="24"/>
          <w:lang w:val="en-US"/>
        </w:rPr>
        <w:t>collections during insecticide spraying and householders’ bug collections)</w:t>
      </w:r>
      <w:r w:rsidR="0043565C" w:rsidRPr="00F051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10BEA" w:rsidRDefault="000435F6" w:rsidP="00510B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c</w:t>
      </w:r>
      <w:proofErr w:type="gramEnd"/>
      <w:r w:rsidR="007D6E6E" w:rsidRPr="00F051B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 xml:space="preserve"> </w:t>
      </w:r>
      <w:r w:rsidR="00860051">
        <w:rPr>
          <w:rFonts w:ascii="Times New Roman" w:hAnsi="Times New Roman" w:cs="Times New Roman"/>
          <w:sz w:val="24"/>
          <w:szCs w:val="24"/>
          <w:lang w:val="en-US"/>
        </w:rPr>
        <w:t>Excludes 15</w:t>
      </w:r>
      <w:r w:rsidR="00FB071D">
        <w:rPr>
          <w:rFonts w:ascii="Times New Roman" w:hAnsi="Times New Roman" w:cs="Times New Roman"/>
          <w:sz w:val="24"/>
          <w:szCs w:val="24"/>
          <w:lang w:val="en-US"/>
        </w:rPr>
        <w:t xml:space="preserve"> houses</w:t>
      </w:r>
      <w:r w:rsidR="00860051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510BEA" w:rsidRPr="00F051B3">
        <w:rPr>
          <w:rFonts w:ascii="Times New Roman" w:hAnsi="Times New Roman" w:cs="Times New Roman"/>
          <w:sz w:val="24"/>
          <w:szCs w:val="24"/>
          <w:lang w:val="en-US"/>
        </w:rPr>
        <w:t xml:space="preserve"> missing data; three of them were infested.</w:t>
      </w:r>
    </w:p>
    <w:p w:rsidR="006375D8" w:rsidRPr="00D94327" w:rsidRDefault="006375D8" w:rsidP="00D94327">
      <w:pPr>
        <w:rPr>
          <w:lang w:val="en-US"/>
        </w:rPr>
      </w:pPr>
    </w:p>
    <w:sectPr w:rsidR="006375D8" w:rsidRPr="00D94327" w:rsidSect="007D6E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327"/>
    <w:rsid w:val="000435F6"/>
    <w:rsid w:val="000B67FE"/>
    <w:rsid w:val="000C6997"/>
    <w:rsid w:val="001503C4"/>
    <w:rsid w:val="00254A31"/>
    <w:rsid w:val="002E0933"/>
    <w:rsid w:val="002F4CA4"/>
    <w:rsid w:val="00321558"/>
    <w:rsid w:val="00376259"/>
    <w:rsid w:val="0043565C"/>
    <w:rsid w:val="00510BEA"/>
    <w:rsid w:val="006375D8"/>
    <w:rsid w:val="00773291"/>
    <w:rsid w:val="007B17FE"/>
    <w:rsid w:val="007B4C6D"/>
    <w:rsid w:val="007D6E6E"/>
    <w:rsid w:val="00837644"/>
    <w:rsid w:val="00860051"/>
    <w:rsid w:val="00937D99"/>
    <w:rsid w:val="00967369"/>
    <w:rsid w:val="00A167D8"/>
    <w:rsid w:val="00AD5894"/>
    <w:rsid w:val="00B51735"/>
    <w:rsid w:val="00B7030A"/>
    <w:rsid w:val="00C04C55"/>
    <w:rsid w:val="00C53551"/>
    <w:rsid w:val="00C63220"/>
    <w:rsid w:val="00CB2BF5"/>
    <w:rsid w:val="00D72C25"/>
    <w:rsid w:val="00D764E1"/>
    <w:rsid w:val="00D94327"/>
    <w:rsid w:val="00F051B3"/>
    <w:rsid w:val="00FB071D"/>
    <w:rsid w:val="00FD307D"/>
    <w:rsid w:val="00FE0E10"/>
    <w:rsid w:val="00FF10F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2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2C2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673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73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73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73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73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2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2C2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673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73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73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73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73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1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</dc:creator>
  <cp:lastModifiedBy>Sol</cp:lastModifiedBy>
  <cp:revision>2</cp:revision>
  <dcterms:created xsi:type="dcterms:W3CDTF">2015-01-08T12:37:00Z</dcterms:created>
  <dcterms:modified xsi:type="dcterms:W3CDTF">2015-01-08T12:37:00Z</dcterms:modified>
</cp:coreProperties>
</file>